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05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411"/>
        <w:gridCol w:w="1701"/>
        <w:gridCol w:w="1984"/>
        <w:gridCol w:w="1843"/>
        <w:gridCol w:w="1559"/>
        <w:gridCol w:w="1559"/>
      </w:tblGrid>
      <w:tr w:rsidR="00603663" w:rsidRPr="00926DAA" w:rsidTr="00603663">
        <w:trPr>
          <w:trHeight w:val="983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411C0D2" wp14:editId="481F0DDB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615950</wp:posOffset>
                      </wp:positionV>
                      <wp:extent cx="6505575" cy="533400"/>
                      <wp:effectExtent l="0" t="0" r="9525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05575" cy="533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3663" w:rsidRPr="006856A6" w:rsidRDefault="00603663" w:rsidP="00926DAA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866DEC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Supplementary Table 2: </w:t>
                                  </w:r>
                                  <w:r w:rsidRPr="00866DEC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Segregation analysis of T</w:t>
                                  </w:r>
                                  <w:r w:rsidRPr="00866DEC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GB"/>
                                    </w:rPr>
                                    <w:t>1</w:t>
                                  </w:r>
                                  <w:r w:rsidRPr="00866DEC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generation plants expressing </w:t>
                                  </w:r>
                                  <w:r w:rsidRPr="00866DEC">
                                    <w:rPr>
                                      <w:rFonts w:ascii="Times New Roman" w:hAnsi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KP4-His.</w:t>
                                  </w:r>
                                </w:p>
                                <w:p w:rsidR="00603663" w:rsidRDefault="0060366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411C0D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-9pt;margin-top:-48.5pt;width:512.25pt;height:4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" fillcolor="white [3201]" stroked="f" strokeweight=".5pt">
                      <v:textbox>
                        <w:txbxContent>
                          <w:p w:rsidR="00603663" w:rsidRPr="006856A6" w:rsidRDefault="00603663" w:rsidP="00926DAA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866DE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Supplementary Table 2: </w:t>
                            </w:r>
                            <w:r w:rsidRPr="00866DE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egregation analysis of T</w:t>
                            </w:r>
                            <w:r w:rsidRPr="00866DEC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1</w:t>
                            </w:r>
                            <w:r w:rsidRPr="00866DE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generation plants expressing </w:t>
                            </w:r>
                            <w:r w:rsidRPr="00866DEC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KP4-His.</w:t>
                            </w:r>
                          </w:p>
                          <w:p w:rsidR="00603663" w:rsidRDefault="00603663"/>
                        </w:txbxContent>
                      </v:textbox>
                    </v:shape>
                  </w:pict>
                </mc:Fallback>
              </mc:AlternateContent>
            </w: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INDEPENDENT LINE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NUMBER OF SEEDS PLATED</w:t>
            </w:r>
          </w:p>
        </w:tc>
        <w:tc>
          <w:tcPr>
            <w:tcW w:w="1984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COMMENTS/ SEEDLING GROWTH AND MORPHOLOGY</w:t>
            </w:r>
          </w:p>
        </w:tc>
        <w:tc>
          <w:tcPr>
            <w:tcW w:w="1843" w:type="dxa"/>
          </w:tcPr>
          <w:p w:rsidR="00603663" w:rsidRPr="00926DAA" w:rsidRDefault="00866DEC" w:rsidP="00584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5057E">
              <w:rPr>
                <w:rFonts w:ascii="Times New Roman" w:hAnsi="Times New Roman" w:cs="Times New Roman"/>
                <w:sz w:val="24"/>
                <w:szCs w:val="24"/>
              </w:rPr>
              <w:t>SELECTED LINES</w:t>
            </w:r>
            <w:r w:rsidR="004A14DF" w:rsidRPr="0075057E">
              <w:rPr>
                <w:rFonts w:ascii="Times New Roman" w:hAnsi="Times New Roman" w:cs="Times New Roman"/>
                <w:sz w:val="24"/>
                <w:szCs w:val="24"/>
              </w:rPr>
              <w:t xml:space="preserve"> FOR ANALYSIS</w:t>
            </w:r>
          </w:p>
        </w:tc>
        <w:tc>
          <w:tcPr>
            <w:tcW w:w="1559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DE6">
              <w:rPr>
                <w:rFonts w:ascii="Times New Roman" w:hAnsi="Times New Roman" w:cs="Times New Roman"/>
                <w:i/>
                <w:sz w:val="24"/>
                <w:szCs w:val="24"/>
              </w:rPr>
              <w:t>C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quare value</w:t>
            </w:r>
          </w:p>
        </w:tc>
        <w:tc>
          <w:tcPr>
            <w:tcW w:w="1559" w:type="dxa"/>
          </w:tcPr>
          <w:p w:rsidR="000D24B5" w:rsidRDefault="006036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6036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  <w:p w:rsidR="00603663" w:rsidRPr="00267DE6" w:rsidRDefault="006036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3663">
              <w:rPr>
                <w:rFonts w:ascii="Times New Roman" w:hAnsi="Times New Roman" w:cs="Times New Roman"/>
                <w:sz w:val="24"/>
                <w:szCs w:val="24"/>
              </w:rPr>
              <w:t>(α = 0.05)</w:t>
            </w: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</w:t>
            </w:r>
          </w:p>
        </w:tc>
        <w:tc>
          <w:tcPr>
            <w:tcW w:w="1701" w:type="dxa"/>
          </w:tcPr>
          <w:p w:rsidR="00603663" w:rsidRDefault="00603663" w:rsidP="00496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45 seeds</w:t>
            </w:r>
          </w:p>
          <w:p w:rsidR="00603663" w:rsidRPr="00926DAA" w:rsidRDefault="00603663" w:rsidP="004964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3663" w:rsidRPr="00926DAA" w:rsidRDefault="00603663" w:rsidP="00496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 xml:space="preserve">34:11 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03663" w:rsidRPr="00926DAA" w:rsidRDefault="00603663" w:rsidP="00381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Moderate to good growth, slight inhibition of root growth.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4#18, KP4L5#14.</w:t>
            </w:r>
          </w:p>
        </w:tc>
        <w:tc>
          <w:tcPr>
            <w:tcW w:w="1559" w:type="dxa"/>
          </w:tcPr>
          <w:p w:rsidR="00603663" w:rsidRPr="00470670" w:rsidRDefault="00C73143" w:rsidP="00470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:rsidR="00603663" w:rsidRPr="00470670" w:rsidRDefault="00603663" w:rsidP="00470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51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2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43 seeds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33:10</w:t>
            </w:r>
          </w:p>
          <w:p w:rsidR="00603663" w:rsidRPr="00926DAA" w:rsidRDefault="00603663" w:rsidP="004964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603663" w:rsidRPr="00926DAA" w:rsidRDefault="00603663" w:rsidP="00C95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Good growth, slight inhibition of root growth.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03663" w:rsidRPr="0075057E" w:rsidRDefault="006036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75057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P4L2#2, KP4L2#3, KP4L2#4, KP4L2#7, KP4L2#11, KP4L2#20, KP4L2#28</w:t>
            </w:r>
          </w:p>
        </w:tc>
        <w:tc>
          <w:tcPr>
            <w:tcW w:w="1559" w:type="dxa"/>
          </w:tcPr>
          <w:p w:rsidR="00603663" w:rsidRPr="00470670" w:rsidRDefault="00C73143" w:rsidP="00470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:rsidR="00603663" w:rsidRPr="00470670" w:rsidRDefault="00603663" w:rsidP="00470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3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42 SEEDS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35:3</w:t>
            </w:r>
          </w:p>
        </w:tc>
        <w:tc>
          <w:tcPr>
            <w:tcW w:w="1984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Moderate growth</w:t>
            </w: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663" w:rsidRPr="003424FD" w:rsidRDefault="00C7314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603663" w:rsidRPr="003424FD" w:rsidRDefault="0060366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51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4</w:t>
            </w:r>
          </w:p>
        </w:tc>
        <w:tc>
          <w:tcPr>
            <w:tcW w:w="1701" w:type="dxa"/>
          </w:tcPr>
          <w:p w:rsidR="00603663" w:rsidRPr="00926DAA" w:rsidRDefault="00603663" w:rsidP="00496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 xml:space="preserve">29 SEEDS </w:t>
            </w:r>
          </w:p>
          <w:p w:rsidR="00603663" w:rsidRPr="00926DAA" w:rsidRDefault="00603663" w:rsidP="00496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29:0</w:t>
            </w:r>
          </w:p>
        </w:tc>
        <w:tc>
          <w:tcPr>
            <w:tcW w:w="1984" w:type="dxa"/>
          </w:tcPr>
          <w:p w:rsidR="00603663" w:rsidRPr="00926DAA" w:rsidRDefault="00603663" w:rsidP="00496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 xml:space="preserve">Moderate to good growth </w:t>
            </w:r>
          </w:p>
        </w:tc>
        <w:tc>
          <w:tcPr>
            <w:tcW w:w="1843" w:type="dxa"/>
          </w:tcPr>
          <w:p w:rsidR="00603663" w:rsidRPr="00926DAA" w:rsidRDefault="00603663" w:rsidP="00985F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663" w:rsidRPr="003424FD" w:rsidRDefault="00C7314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  <w:p w:rsidR="00603663" w:rsidRPr="00926DAA" w:rsidRDefault="00603663" w:rsidP="00985F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="00603663" w:rsidRPr="003424FD" w:rsidRDefault="0060366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51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5</w:t>
            </w:r>
          </w:p>
        </w:tc>
        <w:tc>
          <w:tcPr>
            <w:tcW w:w="1701" w:type="dxa"/>
          </w:tcPr>
          <w:p w:rsidR="00603663" w:rsidRPr="00926DAA" w:rsidRDefault="00603663" w:rsidP="00432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36 seeds</w:t>
            </w:r>
          </w:p>
          <w:p w:rsidR="00603663" w:rsidRPr="00926DAA" w:rsidRDefault="00603663" w:rsidP="00432D6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26:10</w:t>
            </w:r>
          </w:p>
        </w:tc>
        <w:tc>
          <w:tcPr>
            <w:tcW w:w="1984" w:type="dxa"/>
          </w:tcPr>
          <w:p w:rsidR="00603663" w:rsidRPr="00926DAA" w:rsidRDefault="00603663" w:rsidP="00381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Moderate growth, slight inhibition of root growth.</w:t>
            </w:r>
          </w:p>
          <w:p w:rsidR="00603663" w:rsidRPr="00926DAA" w:rsidRDefault="00603663" w:rsidP="00985F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03663" w:rsidRPr="00926DAA" w:rsidRDefault="00603663" w:rsidP="00985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5#1, KP4L5#25.</w:t>
            </w:r>
          </w:p>
        </w:tc>
        <w:tc>
          <w:tcPr>
            <w:tcW w:w="1559" w:type="dxa"/>
          </w:tcPr>
          <w:p w:rsidR="00603663" w:rsidRPr="003424FD" w:rsidRDefault="00C7314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:rsidR="00603663" w:rsidRPr="00926DAA" w:rsidRDefault="00603663" w:rsidP="00985F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:rsidR="00603663" w:rsidRPr="003424FD" w:rsidRDefault="0060366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 6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31 seeds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25:5</w:t>
            </w:r>
          </w:p>
        </w:tc>
        <w:tc>
          <w:tcPr>
            <w:tcW w:w="1984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 xml:space="preserve">Poor growth 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Small roots</w:t>
            </w: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663" w:rsidRPr="003424FD" w:rsidRDefault="00C7314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:rsidR="00603663" w:rsidRPr="003424FD" w:rsidRDefault="0060366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 7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38 seeds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28:10</w:t>
            </w:r>
          </w:p>
        </w:tc>
        <w:tc>
          <w:tcPr>
            <w:tcW w:w="1984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Moderate to good growth, slight inhibition of root growth.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7#2, KP4L7#5, KP4L7#9</w:t>
            </w:r>
          </w:p>
        </w:tc>
        <w:tc>
          <w:tcPr>
            <w:tcW w:w="1559" w:type="dxa"/>
          </w:tcPr>
          <w:p w:rsidR="00603663" w:rsidRPr="003424FD" w:rsidRDefault="00C7314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:rsidR="00603663" w:rsidRPr="003424FD" w:rsidRDefault="0060366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 8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45 seeds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28:17</w:t>
            </w:r>
          </w:p>
        </w:tc>
        <w:tc>
          <w:tcPr>
            <w:tcW w:w="1984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Moderate growth</w:t>
            </w: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663" w:rsidRPr="003424FD" w:rsidRDefault="00C7314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:rsidR="00603663" w:rsidRPr="003424FD" w:rsidRDefault="00603663" w:rsidP="003424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 9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42 seeds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35:3</w:t>
            </w:r>
          </w:p>
        </w:tc>
        <w:tc>
          <w:tcPr>
            <w:tcW w:w="1984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Very poor growth, no roots</w:t>
            </w: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663" w:rsidRPr="008267A5" w:rsidRDefault="00C7314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0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57 Seeds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52:2</w:t>
            </w:r>
          </w:p>
        </w:tc>
        <w:tc>
          <w:tcPr>
            <w:tcW w:w="1984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Moderate to poor growth, diminished root growth.</w:t>
            </w: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663" w:rsidRPr="008267A5" w:rsidRDefault="00C7314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1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 xml:space="preserve">47 seeds 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all kanamycin sensitive</w:t>
            </w:r>
          </w:p>
        </w:tc>
        <w:tc>
          <w:tcPr>
            <w:tcW w:w="1984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7A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2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56 seeds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42:14</w:t>
            </w:r>
          </w:p>
        </w:tc>
        <w:tc>
          <w:tcPr>
            <w:tcW w:w="1984" w:type="dxa"/>
          </w:tcPr>
          <w:p w:rsidR="00603663" w:rsidRPr="00926DAA" w:rsidRDefault="00603663" w:rsidP="00381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Moderate growth, slight inhibition of root growth.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2#4, KP4L12#7, KP4L12#23</w:t>
            </w:r>
          </w:p>
        </w:tc>
        <w:tc>
          <w:tcPr>
            <w:tcW w:w="1559" w:type="dxa"/>
          </w:tcPr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7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P4L13</w:t>
            </w:r>
          </w:p>
        </w:tc>
        <w:tc>
          <w:tcPr>
            <w:tcW w:w="1701" w:type="dxa"/>
          </w:tcPr>
          <w:p w:rsidR="00603663" w:rsidRPr="00926DAA" w:rsidRDefault="00603663" w:rsidP="00876D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45 seeds</w:t>
            </w:r>
          </w:p>
          <w:p w:rsidR="00603663" w:rsidRPr="00926DAA" w:rsidRDefault="00603663" w:rsidP="00876D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32:13</w:t>
            </w:r>
          </w:p>
        </w:tc>
        <w:tc>
          <w:tcPr>
            <w:tcW w:w="1984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 xml:space="preserve">Good growth , slight inhibition of root growth </w:t>
            </w: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3#26</w:t>
            </w:r>
          </w:p>
        </w:tc>
        <w:tc>
          <w:tcPr>
            <w:tcW w:w="1559" w:type="dxa"/>
          </w:tcPr>
          <w:p w:rsidR="00603663" w:rsidRPr="008267A5" w:rsidRDefault="00C7314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4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40 seeds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21:19</w:t>
            </w:r>
          </w:p>
        </w:tc>
        <w:tc>
          <w:tcPr>
            <w:tcW w:w="1984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Poor growth, poor root growth</w:t>
            </w: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7A5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5</w:t>
            </w:r>
          </w:p>
        </w:tc>
        <w:tc>
          <w:tcPr>
            <w:tcW w:w="1701" w:type="dxa"/>
          </w:tcPr>
          <w:p w:rsidR="00603663" w:rsidRPr="00926DAA" w:rsidRDefault="00603663" w:rsidP="00880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33 seeds</w:t>
            </w:r>
          </w:p>
          <w:p w:rsidR="00603663" w:rsidRPr="00926DAA" w:rsidRDefault="00603663" w:rsidP="00880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24:9</w:t>
            </w:r>
          </w:p>
        </w:tc>
        <w:tc>
          <w:tcPr>
            <w:tcW w:w="1984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Moderate growth</w:t>
            </w: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7#6, KP4L17#7.</w:t>
            </w:r>
          </w:p>
        </w:tc>
        <w:tc>
          <w:tcPr>
            <w:tcW w:w="1559" w:type="dxa"/>
          </w:tcPr>
          <w:p w:rsidR="00603663" w:rsidRPr="008267A5" w:rsidRDefault="00C7314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6</w:t>
            </w:r>
          </w:p>
        </w:tc>
        <w:tc>
          <w:tcPr>
            <w:tcW w:w="1701" w:type="dxa"/>
          </w:tcPr>
          <w:p w:rsidR="00603663" w:rsidRPr="00926DAA" w:rsidRDefault="00603663" w:rsidP="00432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48 seeds</w:t>
            </w:r>
          </w:p>
          <w:p w:rsidR="00603663" w:rsidRPr="00926DAA" w:rsidRDefault="00603663" w:rsidP="00432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33:12</w:t>
            </w:r>
          </w:p>
        </w:tc>
        <w:tc>
          <w:tcPr>
            <w:tcW w:w="1984" w:type="dxa"/>
          </w:tcPr>
          <w:p w:rsidR="00603663" w:rsidRPr="00926DAA" w:rsidRDefault="00603663" w:rsidP="00432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Moderate growth, moderate inhibition of root growth</w:t>
            </w: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7A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7</w:t>
            </w:r>
          </w:p>
        </w:tc>
        <w:tc>
          <w:tcPr>
            <w:tcW w:w="1701" w:type="dxa"/>
          </w:tcPr>
          <w:p w:rsidR="00603663" w:rsidRPr="00926DAA" w:rsidRDefault="00603663" w:rsidP="00432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39 seeds</w:t>
            </w:r>
          </w:p>
          <w:p w:rsidR="00603663" w:rsidRPr="00926DAA" w:rsidRDefault="00603663" w:rsidP="00432D6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28:9</w:t>
            </w:r>
          </w:p>
        </w:tc>
        <w:tc>
          <w:tcPr>
            <w:tcW w:w="1984" w:type="dxa"/>
          </w:tcPr>
          <w:p w:rsidR="00603663" w:rsidRPr="00926DAA" w:rsidRDefault="00603663" w:rsidP="00432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Good growth, slight inhibition of root growth.</w:t>
            </w:r>
          </w:p>
        </w:tc>
        <w:tc>
          <w:tcPr>
            <w:tcW w:w="1843" w:type="dxa"/>
          </w:tcPr>
          <w:p w:rsidR="00603663" w:rsidRPr="00926DAA" w:rsidRDefault="00603663" w:rsidP="006C1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7#4, KP4L17#12.</w:t>
            </w:r>
          </w:p>
        </w:tc>
        <w:tc>
          <w:tcPr>
            <w:tcW w:w="1559" w:type="dxa"/>
          </w:tcPr>
          <w:p w:rsidR="00603663" w:rsidRPr="008267A5" w:rsidRDefault="00C7314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:rsidR="00603663" w:rsidRPr="00926DAA" w:rsidRDefault="00603663" w:rsidP="006C1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663" w:rsidRPr="00926DAA" w:rsidTr="00603663">
        <w:trPr>
          <w:trHeight w:val="477"/>
        </w:trPr>
        <w:tc>
          <w:tcPr>
            <w:tcW w:w="241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KP4L18</w:t>
            </w:r>
          </w:p>
        </w:tc>
        <w:tc>
          <w:tcPr>
            <w:tcW w:w="1701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52 seeds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>32:20</w:t>
            </w:r>
          </w:p>
        </w:tc>
        <w:tc>
          <w:tcPr>
            <w:tcW w:w="1984" w:type="dxa"/>
          </w:tcPr>
          <w:p w:rsidR="00603663" w:rsidRPr="00926DAA" w:rsidRDefault="00603663" w:rsidP="0092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AA">
              <w:rPr>
                <w:rFonts w:ascii="Times New Roman" w:hAnsi="Times New Roman" w:cs="Times New Roman"/>
                <w:sz w:val="24"/>
                <w:szCs w:val="24"/>
              </w:rPr>
              <w:t xml:space="preserve">Moderate to poor growth, slight inhibition of root growth. </w:t>
            </w:r>
          </w:p>
        </w:tc>
        <w:tc>
          <w:tcPr>
            <w:tcW w:w="1843" w:type="dxa"/>
          </w:tcPr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663" w:rsidRPr="008267A5" w:rsidRDefault="00C7314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  <w:p w:rsidR="00603663" w:rsidRPr="00926DAA" w:rsidRDefault="00603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73143" w:rsidRPr="00C73143" w:rsidRDefault="00C73143" w:rsidP="00C7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14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  <w:p w:rsidR="00603663" w:rsidRPr="008267A5" w:rsidRDefault="00603663" w:rsidP="00826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C4CBE" w:rsidRPr="00926DAA" w:rsidRDefault="008C4CBE">
      <w:pPr>
        <w:rPr>
          <w:sz w:val="24"/>
          <w:szCs w:val="24"/>
        </w:rPr>
      </w:pPr>
    </w:p>
    <w:sectPr w:rsidR="008C4CBE" w:rsidRPr="00926DAA" w:rsidSect="008C4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3365"/>
    <w:rsid w:val="000D24B5"/>
    <w:rsid w:val="000F5A30"/>
    <w:rsid w:val="00161893"/>
    <w:rsid w:val="001C3365"/>
    <w:rsid w:val="00267DE6"/>
    <w:rsid w:val="003109C3"/>
    <w:rsid w:val="003424FD"/>
    <w:rsid w:val="00381933"/>
    <w:rsid w:val="00406A31"/>
    <w:rsid w:val="00470670"/>
    <w:rsid w:val="004964BC"/>
    <w:rsid w:val="004A14DF"/>
    <w:rsid w:val="00546032"/>
    <w:rsid w:val="005844AA"/>
    <w:rsid w:val="00603663"/>
    <w:rsid w:val="00636FEE"/>
    <w:rsid w:val="00673DBE"/>
    <w:rsid w:val="006B012D"/>
    <w:rsid w:val="006C13AF"/>
    <w:rsid w:val="00716F39"/>
    <w:rsid w:val="0075057E"/>
    <w:rsid w:val="007A2EBD"/>
    <w:rsid w:val="008267A5"/>
    <w:rsid w:val="00866DEC"/>
    <w:rsid w:val="00876DF6"/>
    <w:rsid w:val="00880622"/>
    <w:rsid w:val="008C4CBE"/>
    <w:rsid w:val="00912396"/>
    <w:rsid w:val="00926DAA"/>
    <w:rsid w:val="00956671"/>
    <w:rsid w:val="009D4658"/>
    <w:rsid w:val="00C73143"/>
    <w:rsid w:val="00C95A52"/>
    <w:rsid w:val="00EB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C5B5AF-67C0-46D5-B9D9-BD95C2E7F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36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</dc:creator>
  <cp:lastModifiedBy>Sidra Amiri</cp:lastModifiedBy>
  <cp:revision>17</cp:revision>
  <dcterms:created xsi:type="dcterms:W3CDTF">2017-12-19T13:00:00Z</dcterms:created>
  <dcterms:modified xsi:type="dcterms:W3CDTF">2018-02-26T15:24:00Z</dcterms:modified>
</cp:coreProperties>
</file>